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7B0E3" w14:textId="29C0876F" w:rsidR="0084725F" w:rsidRDefault="00D33140" w:rsidP="003030BB">
      <w:pPr>
        <w:spacing w:line="480" w:lineRule="auto"/>
      </w:pPr>
      <w:r w:rsidRPr="00D33140">
        <w:rPr>
          <w:b/>
          <w:bCs/>
        </w:rPr>
        <w:t>Table S</w:t>
      </w:r>
      <w:r w:rsidR="00F36958">
        <w:rPr>
          <w:b/>
          <w:bCs/>
        </w:rPr>
        <w:t>7</w:t>
      </w:r>
      <w:r w:rsidRPr="00D33140">
        <w:rPr>
          <w:b/>
          <w:bCs/>
        </w:rPr>
        <w:t>. Contribution of mitochondrial genetic variance to fertility and longevity.</w:t>
      </w:r>
      <w:r w:rsidRPr="00D33140">
        <w:t xml:space="preserve"> For mitochondrial coefficient of variation (CV</w:t>
      </w:r>
      <w:r w:rsidRPr="00D33140">
        <w:rPr>
          <w:vertAlign w:val="subscript"/>
        </w:rPr>
        <w:t>mt</w:t>
      </w:r>
      <w:r w:rsidRPr="00D33140">
        <w:t>),</w:t>
      </w:r>
      <w:r>
        <w:t xml:space="preserve"> we present the median difference between sexes, the 95% confidence interval, p-value, and </w:t>
      </w:r>
      <w:r w:rsidRPr="00D33140">
        <w:t>indicate which sex exhibited higher mitochondrial genetic variance for each grouping.</w:t>
      </w:r>
    </w:p>
    <w:p w14:paraId="32060F9B" w14:textId="2D917936" w:rsidR="00D33140" w:rsidRDefault="00D331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"/>
        <w:gridCol w:w="1523"/>
        <w:gridCol w:w="868"/>
        <w:gridCol w:w="3035"/>
      </w:tblGrid>
      <w:tr w:rsidR="00EE797D" w:rsidRPr="001519C5" w14:paraId="0C3DA27F" w14:textId="77777777" w:rsidTr="00EE797D">
        <w:trPr>
          <w:trHeight w:val="638"/>
        </w:trPr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F74A4" w14:textId="47BAE0A1" w:rsidR="00EE797D" w:rsidRPr="001519C5" w:rsidRDefault="00EE797D" w:rsidP="001519C5">
            <w:pPr>
              <w:jc w:val="center"/>
              <w:rPr>
                <w:b/>
                <w:bCs/>
              </w:rPr>
            </w:pPr>
            <w:r w:rsidRPr="001519C5">
              <w:rPr>
                <w:b/>
                <w:bCs/>
              </w:rPr>
              <w:t>Trai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AA966" w14:textId="51C6FB1E" w:rsidR="00EE797D" w:rsidRPr="001519C5" w:rsidRDefault="00EE797D" w:rsidP="001519C5">
            <w:pPr>
              <w:jc w:val="center"/>
              <w:rPr>
                <w:b/>
                <w:bCs/>
              </w:rPr>
            </w:pPr>
            <w:r w:rsidRPr="001519C5">
              <w:rPr>
                <w:b/>
                <w:bCs/>
              </w:rPr>
              <w:t>Temperatur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15E3D" w14:textId="234806DD" w:rsidR="00EE797D" w:rsidRPr="001519C5" w:rsidRDefault="00EE797D" w:rsidP="001519C5">
            <w:pPr>
              <w:jc w:val="center"/>
              <w:rPr>
                <w:b/>
                <w:bCs/>
              </w:rPr>
            </w:pPr>
            <w:r w:rsidRPr="001519C5">
              <w:rPr>
                <w:b/>
                <w:bCs/>
              </w:rPr>
              <w:t>nDNA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09A57" w14:textId="02616CA7" w:rsidR="00EE797D" w:rsidRPr="001519C5" w:rsidRDefault="00EE797D" w:rsidP="001519C5">
            <w:pPr>
              <w:jc w:val="center"/>
              <w:rPr>
                <w:b/>
                <w:bCs/>
              </w:rPr>
            </w:pPr>
            <w:r w:rsidRPr="001519C5">
              <w:rPr>
                <w:b/>
                <w:bCs/>
              </w:rPr>
              <w:t>CV</w:t>
            </w:r>
            <w:r w:rsidRPr="001519C5">
              <w:rPr>
                <w:b/>
                <w:bCs/>
                <w:vertAlign w:val="subscript"/>
              </w:rPr>
              <w:t>mt</w:t>
            </w:r>
          </w:p>
        </w:tc>
      </w:tr>
      <w:tr w:rsidR="00EE797D" w:rsidRPr="001519C5" w14:paraId="29B1DD22" w14:textId="77777777" w:rsidTr="00EE797D">
        <w:tc>
          <w:tcPr>
            <w:tcW w:w="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338FA008" w14:textId="16983F0C" w:rsidR="00EE797D" w:rsidRPr="001519C5" w:rsidRDefault="00EE797D" w:rsidP="001519C5">
            <w:pPr>
              <w:ind w:left="113" w:right="113"/>
              <w:jc w:val="center"/>
            </w:pPr>
            <w:r w:rsidRPr="001519C5">
              <w:t>Fertility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B133C" w14:textId="350397A1" w:rsidR="00EE797D" w:rsidRPr="001519C5" w:rsidRDefault="00EE797D" w:rsidP="001519C5">
            <w:pPr>
              <w:jc w:val="center"/>
              <w:rPr>
                <w:rFonts w:ascii="Cambria Math" w:hAnsi="Cambria Math"/>
              </w:rPr>
            </w:pPr>
            <w:r w:rsidRPr="001519C5">
              <w:t>15</w:t>
            </w:r>
            <w:r w:rsidRPr="001519C5">
              <w:rPr>
                <w:rFonts w:ascii="Cambria Math" w:hAnsi="Cambria Math"/>
              </w:rPr>
              <w:t>℃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DA918" w14:textId="399CB534" w:rsidR="00EE797D" w:rsidRPr="001519C5" w:rsidRDefault="00EE797D" w:rsidP="001519C5">
            <w:pPr>
              <w:jc w:val="center"/>
            </w:pPr>
            <w:r w:rsidRPr="001519C5">
              <w:t>BR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7AA6C" w14:textId="1FA5BF19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1061</w:t>
            </w:r>
          </w:p>
        </w:tc>
      </w:tr>
      <w:tr w:rsidR="00EE797D" w:rsidRPr="001519C5" w14:paraId="61727D6E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2A69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B572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8BD6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3253" w14:textId="247E4637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971, 0.1131</w:t>
            </w:r>
          </w:p>
        </w:tc>
      </w:tr>
      <w:tr w:rsidR="00EE797D" w:rsidRPr="001519C5" w14:paraId="4212567C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D8A8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4388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691C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BA85" w14:textId="4651B97D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i/>
                <w:iCs/>
                <w:sz w:val="20"/>
                <w:szCs w:val="20"/>
              </w:rPr>
              <w:t>p</w:t>
            </w:r>
            <w:r w:rsidRPr="001519C5">
              <w:rPr>
                <w:rFonts w:ascii="Cambria Math" w:hAnsi="Cambria Math"/>
                <w:sz w:val="20"/>
                <w:szCs w:val="20"/>
              </w:rPr>
              <w:t xml:space="preserve"> &lt; 2.2e-16</w:t>
            </w:r>
          </w:p>
        </w:tc>
      </w:tr>
      <w:tr w:rsidR="00EE797D" w:rsidRPr="001519C5" w14:paraId="0D43D175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A88A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99A4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4E473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D8E96" w14:textId="7C23E74F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Females &gt; Males</w:t>
            </w:r>
          </w:p>
        </w:tc>
      </w:tr>
      <w:tr w:rsidR="00EE797D" w:rsidRPr="001519C5" w14:paraId="5D587263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3B7C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F6E9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A3405" w14:textId="7BC53BEE" w:rsidR="00EE797D" w:rsidRPr="001519C5" w:rsidRDefault="00EE797D" w:rsidP="001519C5">
            <w:pPr>
              <w:jc w:val="center"/>
            </w:pPr>
            <w:r w:rsidRPr="001519C5">
              <w:t>SD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622FA" w14:textId="7E88ECFE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1032</w:t>
            </w:r>
          </w:p>
        </w:tc>
      </w:tr>
      <w:tr w:rsidR="00EE797D" w:rsidRPr="001519C5" w14:paraId="11640B06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2831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ACAE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509F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4EC1" w14:textId="0ED21605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967, 0.1106</w:t>
            </w:r>
          </w:p>
        </w:tc>
      </w:tr>
      <w:tr w:rsidR="00EE797D" w:rsidRPr="001519C5" w14:paraId="643685B0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8E8A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282A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998A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400B" w14:textId="606C936D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i/>
                <w:iCs/>
                <w:sz w:val="20"/>
                <w:szCs w:val="20"/>
              </w:rPr>
              <w:t>p</w:t>
            </w:r>
            <w:r w:rsidRPr="001519C5">
              <w:rPr>
                <w:rFonts w:ascii="Cambria Math" w:hAnsi="Cambria Math"/>
                <w:sz w:val="20"/>
                <w:szCs w:val="20"/>
              </w:rPr>
              <w:t xml:space="preserve"> &lt; 2.2e-16</w:t>
            </w:r>
          </w:p>
        </w:tc>
      </w:tr>
      <w:tr w:rsidR="00EE797D" w:rsidRPr="001519C5" w14:paraId="770B541C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AAC7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B45BE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F85BB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9DC75" w14:textId="1DF0544F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Females &gt; Males</w:t>
            </w:r>
          </w:p>
        </w:tc>
      </w:tr>
      <w:tr w:rsidR="00EE797D" w:rsidRPr="001519C5" w14:paraId="41C0B47B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ADB0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1E19F" w14:textId="2DB34D8E" w:rsidR="00EE797D" w:rsidRPr="001519C5" w:rsidRDefault="00EE797D" w:rsidP="001519C5">
            <w:pPr>
              <w:jc w:val="center"/>
              <w:rPr>
                <w:rFonts w:ascii="Cambria Math" w:hAnsi="Cambria Math"/>
              </w:rPr>
            </w:pPr>
            <w:r w:rsidRPr="001519C5">
              <w:t>25</w:t>
            </w:r>
            <w:r w:rsidRPr="001519C5">
              <w:rPr>
                <w:rFonts w:ascii="Cambria Math" w:hAnsi="Cambria Math"/>
              </w:rPr>
              <w:t>℃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982CE" w14:textId="01610434" w:rsidR="00EE797D" w:rsidRPr="001519C5" w:rsidRDefault="00EE797D" w:rsidP="001519C5">
            <w:pPr>
              <w:jc w:val="center"/>
            </w:pPr>
            <w:r w:rsidRPr="001519C5">
              <w:t>BR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8A5E3" w14:textId="6FD96CDD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-0.0993</w:t>
            </w:r>
          </w:p>
        </w:tc>
      </w:tr>
      <w:tr w:rsidR="00EE797D" w:rsidRPr="001519C5" w14:paraId="6BCE6E55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A34F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D242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0F89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EF90" w14:textId="6EE02361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-0.1078, -0.0930</w:t>
            </w:r>
          </w:p>
        </w:tc>
      </w:tr>
      <w:tr w:rsidR="00EE797D" w:rsidRPr="001519C5" w14:paraId="36F2A287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9901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AB61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9748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0F60" w14:textId="5AC36636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i/>
                <w:iCs/>
                <w:sz w:val="20"/>
                <w:szCs w:val="20"/>
              </w:rPr>
              <w:t>p</w:t>
            </w:r>
            <w:r w:rsidRPr="001519C5">
              <w:rPr>
                <w:rFonts w:ascii="Cambria Math" w:hAnsi="Cambria Math"/>
                <w:sz w:val="20"/>
                <w:szCs w:val="20"/>
              </w:rPr>
              <w:t xml:space="preserve"> &lt; 2.2e-16</w:t>
            </w:r>
          </w:p>
        </w:tc>
      </w:tr>
      <w:tr w:rsidR="00EE797D" w:rsidRPr="001519C5" w14:paraId="0E3C2A63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E7EB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D1CE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F7E7D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C3E3B" w14:textId="76FFBE52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Males &gt; Females</w:t>
            </w:r>
          </w:p>
        </w:tc>
      </w:tr>
      <w:tr w:rsidR="00EE797D" w:rsidRPr="001519C5" w14:paraId="04672174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E059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7BA3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51D17" w14:textId="2C557DDA" w:rsidR="00EE797D" w:rsidRPr="001519C5" w:rsidRDefault="00EE797D" w:rsidP="001519C5">
            <w:pPr>
              <w:jc w:val="center"/>
            </w:pPr>
            <w:r w:rsidRPr="001519C5">
              <w:t>SD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A3384" w14:textId="52F68E2B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076</w:t>
            </w:r>
          </w:p>
        </w:tc>
      </w:tr>
      <w:tr w:rsidR="00EE797D" w:rsidRPr="001519C5" w14:paraId="387CF898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1219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E9FA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EBB1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64EF" w14:textId="5E1B20D2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007, 0.0147</w:t>
            </w:r>
          </w:p>
        </w:tc>
      </w:tr>
      <w:tr w:rsidR="00EE797D" w:rsidRPr="001519C5" w14:paraId="5DD1D094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BBE8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8134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A47E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3A57" w14:textId="40080683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i/>
                <w:iCs/>
                <w:sz w:val="20"/>
                <w:szCs w:val="20"/>
              </w:rPr>
              <w:t>p</w:t>
            </w:r>
            <w:r w:rsidRPr="001519C5">
              <w:rPr>
                <w:rFonts w:ascii="Cambria Math" w:hAnsi="Cambria Math"/>
                <w:sz w:val="20"/>
                <w:szCs w:val="20"/>
              </w:rPr>
              <w:t xml:space="preserve"> = 0.0209</w:t>
            </w:r>
          </w:p>
        </w:tc>
      </w:tr>
      <w:tr w:rsidR="00EE797D" w:rsidRPr="001519C5" w14:paraId="118063BE" w14:textId="77777777" w:rsidTr="00EE797D">
        <w:tc>
          <w:tcPr>
            <w:tcW w:w="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BA7B7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DEB2C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3F312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95FE3" w14:textId="1DF7B613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Females &gt; Males</w:t>
            </w:r>
          </w:p>
        </w:tc>
      </w:tr>
      <w:tr w:rsidR="00EE797D" w:rsidRPr="001519C5" w14:paraId="1D0AEF36" w14:textId="77777777" w:rsidTr="00EE797D">
        <w:tc>
          <w:tcPr>
            <w:tcW w:w="6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057F2AC5" w14:textId="2B0C680E" w:rsidR="00EE797D" w:rsidRPr="001519C5" w:rsidRDefault="00EE797D" w:rsidP="001519C5">
            <w:pPr>
              <w:ind w:left="113" w:right="113"/>
              <w:jc w:val="center"/>
            </w:pPr>
            <w:r w:rsidRPr="001519C5">
              <w:t>Longevity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88AA0" w14:textId="3B2A8405" w:rsidR="00EE797D" w:rsidRPr="001519C5" w:rsidRDefault="00EE797D" w:rsidP="001519C5">
            <w:pPr>
              <w:jc w:val="center"/>
            </w:pPr>
            <w:r w:rsidRPr="001519C5">
              <w:t>15</w:t>
            </w:r>
            <w:r w:rsidRPr="001519C5">
              <w:rPr>
                <w:rFonts w:ascii="Cambria Math" w:hAnsi="Cambria Math"/>
              </w:rPr>
              <w:t>℃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B0BC5" w14:textId="1062C054" w:rsidR="00EE797D" w:rsidRPr="001519C5" w:rsidRDefault="00EE797D" w:rsidP="001519C5">
            <w:pPr>
              <w:jc w:val="center"/>
            </w:pPr>
            <w:r w:rsidRPr="001519C5">
              <w:t>BR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E0036" w14:textId="4FA11AB0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230</w:t>
            </w:r>
          </w:p>
        </w:tc>
      </w:tr>
      <w:tr w:rsidR="00EE797D" w:rsidRPr="001519C5" w14:paraId="4802D34F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AB0E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1A05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F4CE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280A" w14:textId="11D9C53D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202, 0.0250</w:t>
            </w:r>
          </w:p>
        </w:tc>
      </w:tr>
      <w:tr w:rsidR="00EE797D" w:rsidRPr="001519C5" w14:paraId="58B138BC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6913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BC8B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F4A5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7FF2" w14:textId="3BCC6EDC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i/>
                <w:iCs/>
                <w:sz w:val="20"/>
                <w:szCs w:val="20"/>
              </w:rPr>
              <w:t>p</w:t>
            </w:r>
            <w:r w:rsidRPr="001519C5">
              <w:rPr>
                <w:rFonts w:ascii="Cambria Math" w:hAnsi="Cambria Math"/>
                <w:sz w:val="20"/>
                <w:szCs w:val="20"/>
              </w:rPr>
              <w:t xml:space="preserve"> &lt; 2.2e-16</w:t>
            </w:r>
          </w:p>
        </w:tc>
      </w:tr>
      <w:tr w:rsidR="00EE797D" w:rsidRPr="001519C5" w14:paraId="3D68C577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6BA0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9F1B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7C1AD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7DA91" w14:textId="2CC5B5A1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Females &gt; Males</w:t>
            </w:r>
          </w:p>
        </w:tc>
      </w:tr>
      <w:tr w:rsidR="00EE797D" w:rsidRPr="001519C5" w14:paraId="0A90A02F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496F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140C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FD96B" w14:textId="389E112A" w:rsidR="00EE797D" w:rsidRPr="001519C5" w:rsidRDefault="00EE797D" w:rsidP="001519C5">
            <w:pPr>
              <w:jc w:val="center"/>
            </w:pPr>
            <w:r w:rsidRPr="001519C5">
              <w:t>SD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7792D" w14:textId="65F914E8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039</w:t>
            </w:r>
          </w:p>
        </w:tc>
      </w:tr>
      <w:tr w:rsidR="00EE797D" w:rsidRPr="001519C5" w14:paraId="6CF36E2B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EB5C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22C7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1DE2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3AB1" w14:textId="06F8646B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015, 0.0062</w:t>
            </w:r>
          </w:p>
        </w:tc>
      </w:tr>
      <w:tr w:rsidR="00EE797D" w:rsidRPr="001519C5" w14:paraId="7E491C56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479A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D303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DB6E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7CF2" w14:textId="6807D92C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i/>
                <w:iCs/>
                <w:sz w:val="20"/>
                <w:szCs w:val="20"/>
              </w:rPr>
              <w:t>p</w:t>
            </w:r>
            <w:r w:rsidRPr="001519C5">
              <w:rPr>
                <w:rFonts w:ascii="Cambria Math" w:hAnsi="Cambria Math"/>
                <w:sz w:val="20"/>
                <w:szCs w:val="20"/>
              </w:rPr>
              <w:t xml:space="preserve"> &lt; 2.2e-16</w:t>
            </w:r>
          </w:p>
        </w:tc>
      </w:tr>
      <w:tr w:rsidR="00EE797D" w:rsidRPr="001519C5" w14:paraId="5CA5AD0B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867B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51745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A6BD6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1206C" w14:textId="102354EA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Females &gt; Males</w:t>
            </w:r>
          </w:p>
        </w:tc>
      </w:tr>
      <w:tr w:rsidR="00EE797D" w:rsidRPr="001519C5" w14:paraId="3172B5E4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68B8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A3FFF" w14:textId="69178257" w:rsidR="00EE797D" w:rsidRPr="001519C5" w:rsidRDefault="00EE797D" w:rsidP="001519C5">
            <w:pPr>
              <w:jc w:val="center"/>
            </w:pPr>
            <w:r w:rsidRPr="001519C5">
              <w:t>25</w:t>
            </w:r>
            <w:r w:rsidRPr="001519C5">
              <w:rPr>
                <w:rFonts w:ascii="Cambria Math" w:hAnsi="Cambria Math"/>
              </w:rPr>
              <w:t>℃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5FBB7" w14:textId="1B261D8C" w:rsidR="00EE797D" w:rsidRPr="001519C5" w:rsidRDefault="00EE797D" w:rsidP="001519C5">
            <w:pPr>
              <w:jc w:val="center"/>
            </w:pPr>
            <w:r w:rsidRPr="001519C5">
              <w:t>BR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AC34A" w14:textId="641B12AD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313</w:t>
            </w:r>
          </w:p>
        </w:tc>
      </w:tr>
      <w:tr w:rsidR="00EE797D" w:rsidRPr="001519C5" w14:paraId="28226124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B4A9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8027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19F5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70B4" w14:textId="14CAE1C7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291, 0.0335</w:t>
            </w:r>
          </w:p>
        </w:tc>
      </w:tr>
      <w:tr w:rsidR="00EE797D" w:rsidRPr="001519C5" w14:paraId="26CAA043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CE3B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A685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042C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B9B8" w14:textId="178A9CC2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i/>
                <w:iCs/>
                <w:sz w:val="20"/>
                <w:szCs w:val="20"/>
              </w:rPr>
              <w:t>p</w:t>
            </w:r>
            <w:r w:rsidRPr="001519C5">
              <w:rPr>
                <w:rFonts w:ascii="Cambria Math" w:hAnsi="Cambria Math"/>
                <w:sz w:val="20"/>
                <w:szCs w:val="20"/>
              </w:rPr>
              <w:t xml:space="preserve"> &lt; 2.2e-16</w:t>
            </w:r>
          </w:p>
        </w:tc>
      </w:tr>
      <w:tr w:rsidR="00EE797D" w:rsidRPr="001519C5" w14:paraId="5CCA9C39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EAB4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D65B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6282B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BBF66" w14:textId="3BAC7FE4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Females &gt; Males</w:t>
            </w:r>
          </w:p>
        </w:tc>
      </w:tr>
      <w:tr w:rsidR="00EE797D" w:rsidRPr="001519C5" w14:paraId="7C36BFC1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0D53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0217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11D7F" w14:textId="441D0451" w:rsidR="00EE797D" w:rsidRPr="001519C5" w:rsidRDefault="00EE797D" w:rsidP="001519C5">
            <w:pPr>
              <w:jc w:val="center"/>
            </w:pPr>
            <w:r w:rsidRPr="001519C5">
              <w:t>SD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1AD6A" w14:textId="0260B6AD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488</w:t>
            </w:r>
          </w:p>
        </w:tc>
      </w:tr>
      <w:tr w:rsidR="00EE797D" w:rsidRPr="001519C5" w14:paraId="08243A3F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3FE1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82D1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4ADD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DFA3" w14:textId="0D0F355B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0.0463, 0.0522</w:t>
            </w:r>
          </w:p>
        </w:tc>
      </w:tr>
      <w:tr w:rsidR="00EE797D" w:rsidRPr="001519C5" w14:paraId="2C1AD186" w14:textId="77777777" w:rsidTr="00EE797D"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480B" w14:textId="77777777" w:rsidR="00EE797D" w:rsidRPr="001519C5" w:rsidRDefault="00EE797D" w:rsidP="001519C5">
            <w:pPr>
              <w:jc w:val="center"/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C0F0" w14:textId="77777777" w:rsidR="00EE797D" w:rsidRPr="001519C5" w:rsidRDefault="00EE797D" w:rsidP="001519C5">
            <w:pPr>
              <w:jc w:val="center"/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833D" w14:textId="77777777" w:rsidR="00EE797D" w:rsidRPr="001519C5" w:rsidRDefault="00EE797D" w:rsidP="001519C5">
            <w:pPr>
              <w:jc w:val="center"/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E36F" w14:textId="41D54092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i/>
                <w:iCs/>
                <w:sz w:val="20"/>
                <w:szCs w:val="20"/>
              </w:rPr>
              <w:t>p</w:t>
            </w:r>
            <w:r w:rsidRPr="001519C5">
              <w:rPr>
                <w:rFonts w:ascii="Cambria Math" w:hAnsi="Cambria Math"/>
                <w:sz w:val="20"/>
                <w:szCs w:val="20"/>
              </w:rPr>
              <w:t xml:space="preserve"> &lt; 2.2e-16</w:t>
            </w:r>
          </w:p>
        </w:tc>
      </w:tr>
      <w:tr w:rsidR="00EE797D" w:rsidRPr="001519C5" w14:paraId="71B1CB60" w14:textId="77777777" w:rsidTr="00EE797D">
        <w:tc>
          <w:tcPr>
            <w:tcW w:w="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4BE00" w14:textId="77777777" w:rsidR="00EE797D" w:rsidRPr="001519C5" w:rsidRDefault="00EE797D" w:rsidP="001519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9C1F2" w14:textId="77777777" w:rsidR="00EE797D" w:rsidRPr="001519C5" w:rsidRDefault="00EE797D" w:rsidP="001519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22061" w14:textId="77777777" w:rsidR="00EE797D" w:rsidRPr="001519C5" w:rsidRDefault="00EE797D" w:rsidP="001519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3E1FF" w14:textId="2D1AE5AD" w:rsidR="00EE797D" w:rsidRPr="001519C5" w:rsidRDefault="00EE797D" w:rsidP="001519C5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1519C5">
              <w:rPr>
                <w:rFonts w:ascii="Cambria Math" w:hAnsi="Cambria Math"/>
                <w:sz w:val="20"/>
                <w:szCs w:val="20"/>
              </w:rPr>
              <w:t>Females &gt; Males</w:t>
            </w:r>
          </w:p>
        </w:tc>
      </w:tr>
    </w:tbl>
    <w:p w14:paraId="40E3E688" w14:textId="77777777" w:rsidR="00D33140" w:rsidRDefault="00D33140"/>
    <w:sectPr w:rsidR="00D33140" w:rsidSect="00725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40"/>
    <w:rsid w:val="001519C5"/>
    <w:rsid w:val="003030BB"/>
    <w:rsid w:val="006B2338"/>
    <w:rsid w:val="0072555F"/>
    <w:rsid w:val="00752EDA"/>
    <w:rsid w:val="008B6D62"/>
    <w:rsid w:val="00927E70"/>
    <w:rsid w:val="00A5123D"/>
    <w:rsid w:val="00A90AD3"/>
    <w:rsid w:val="00CA0602"/>
    <w:rsid w:val="00D26A4A"/>
    <w:rsid w:val="00D33140"/>
    <w:rsid w:val="00DA0100"/>
    <w:rsid w:val="00DA064D"/>
    <w:rsid w:val="00DB4F7A"/>
    <w:rsid w:val="00E27817"/>
    <w:rsid w:val="00E642AE"/>
    <w:rsid w:val="00EE797D"/>
    <w:rsid w:val="00F36958"/>
    <w:rsid w:val="00FA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43AEE"/>
  <w14:defaultImageDpi w14:val="32767"/>
  <w15:chartTrackingRefBased/>
  <w15:docId w15:val="{B6D30C0B-E803-ED48-AFC7-990F976C2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">
    <w:name w:val="Publication"/>
    <w:basedOn w:val="TableNormal"/>
    <w:uiPriority w:val="99"/>
    <w:rsid w:val="006B2338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1519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tson</dc:creator>
  <cp:keywords/>
  <dc:description/>
  <cp:lastModifiedBy>Eric Watson</cp:lastModifiedBy>
  <cp:revision>3</cp:revision>
  <dcterms:created xsi:type="dcterms:W3CDTF">2022-09-07T21:02:00Z</dcterms:created>
  <dcterms:modified xsi:type="dcterms:W3CDTF">2022-09-12T19:12:00Z</dcterms:modified>
</cp:coreProperties>
</file>